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5B6" w:rsidRDefault="008855B6"/>
    <w:p w:rsidR="008855B6" w:rsidRPr="008855B6" w:rsidRDefault="008855B6">
      <w:pPr>
        <w:rPr>
          <w:rFonts w:ascii="Arial Black" w:hAnsi="Arial Black"/>
          <w:sz w:val="32"/>
          <w:szCs w:val="32"/>
        </w:rPr>
      </w:pPr>
      <w:bookmarkStart w:id="0" w:name="_GoBack"/>
      <w:r>
        <w:rPr>
          <w:rFonts w:ascii="Arial Black" w:hAnsi="Arial Black"/>
          <w:sz w:val="32"/>
          <w:szCs w:val="32"/>
        </w:rPr>
        <w:t>Data file for Figure 9</w:t>
      </w:r>
    </w:p>
    <w:bookmarkEnd w:id="0"/>
    <w:p w:rsidR="008855B6" w:rsidRDefault="008855B6"/>
    <w:p w:rsidR="008855B6" w:rsidRDefault="008855B6"/>
    <w:tbl>
      <w:tblPr>
        <w:tblStyle w:val="TableNormal"/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</w:tblGrid>
      <w:tr w:rsidR="00CE4457">
        <w:trPr>
          <w:trHeight w:hRule="exact" w:val="118"/>
        </w:trPr>
        <w:tc>
          <w:tcPr>
            <w:tcW w:w="59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60"/>
              <w:ind w:left="193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sz w:val="9"/>
              </w:rPr>
              <w:t>Date</w:t>
            </w:r>
          </w:p>
        </w:tc>
        <w:tc>
          <w:tcPr>
            <w:tcW w:w="297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0" w:lineRule="exact"/>
              <w:ind w:left="6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sz w:val="9"/>
              </w:rPr>
              <w:t>2011/2012</w:t>
            </w:r>
          </w:p>
        </w:tc>
        <w:tc>
          <w:tcPr>
            <w:tcW w:w="2376" w:type="dxa"/>
            <w:gridSpan w:val="4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0" w:lineRule="exact"/>
              <w:ind w:left="5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sz w:val="9"/>
              </w:rPr>
              <w:t>2012/2013</w:t>
            </w:r>
          </w:p>
        </w:tc>
        <w:tc>
          <w:tcPr>
            <w:tcW w:w="3564" w:type="dxa"/>
            <w:gridSpan w:val="6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0" w:lineRule="exact"/>
              <w:ind w:left="5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sz w:val="9"/>
              </w:rPr>
              <w:t>2013/2014</w:t>
            </w:r>
          </w:p>
        </w:tc>
      </w:tr>
      <w:tr w:rsidR="00CE4457">
        <w:trPr>
          <w:trHeight w:hRule="exact" w:val="127"/>
        </w:trPr>
        <w:tc>
          <w:tcPr>
            <w:tcW w:w="59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8"/>
              <w:jc w:val="right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  <w:r>
              <w:rPr>
                <w:rFonts w:ascii="Times New Roman"/>
                <w:b/>
                <w:w w:val="105"/>
                <w:sz w:val="7"/>
              </w:rPr>
              <w:t>CR-1</w:t>
            </w:r>
            <w:r>
              <w:rPr>
                <w:rFonts w:ascii="Times New Roman"/>
                <w:b/>
                <w:spacing w:val="6"/>
                <w:w w:val="105"/>
                <w:sz w:val="7"/>
              </w:rPr>
              <w:t xml:space="preserve"> </w:t>
            </w:r>
            <w:r>
              <w:rPr>
                <w:rFonts w:ascii="Times New Roman"/>
                <w:b/>
                <w:w w:val="105"/>
                <w:sz w:val="7"/>
              </w:rPr>
              <w:t>0ppm/syrup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8"/>
              <w:ind w:right="35"/>
              <w:jc w:val="right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  <w:r>
              <w:rPr>
                <w:rFonts w:ascii="Times New Roman"/>
                <w:b/>
                <w:w w:val="105"/>
                <w:sz w:val="7"/>
              </w:rPr>
              <w:t>DF</w:t>
            </w:r>
            <w:r>
              <w:rPr>
                <w:rFonts w:ascii="Times New Roman"/>
                <w:b/>
                <w:spacing w:val="5"/>
                <w:w w:val="105"/>
                <w:sz w:val="7"/>
              </w:rPr>
              <w:t xml:space="preserve"> </w:t>
            </w:r>
            <w:r>
              <w:rPr>
                <w:rFonts w:ascii="Times New Roman"/>
                <w:b/>
                <w:w w:val="105"/>
                <w:sz w:val="7"/>
              </w:rPr>
              <w:t>1ppm/syrup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8"/>
              <w:ind w:right="1"/>
              <w:jc w:val="right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  <w:r>
              <w:rPr>
                <w:rFonts w:ascii="Times New Roman"/>
                <w:b/>
                <w:w w:val="105"/>
                <w:sz w:val="7"/>
              </w:rPr>
              <w:t>F-0.565ppm/polle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8"/>
              <w:ind w:right="16"/>
              <w:jc w:val="right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  <w:r>
              <w:rPr>
                <w:rFonts w:ascii="Times New Roman"/>
                <w:b/>
                <w:w w:val="105"/>
                <w:sz w:val="7"/>
              </w:rPr>
              <w:t>DF</w:t>
            </w:r>
            <w:r>
              <w:rPr>
                <w:rFonts w:ascii="Times New Roman"/>
                <w:b/>
                <w:spacing w:val="6"/>
                <w:w w:val="105"/>
                <w:sz w:val="7"/>
              </w:rPr>
              <w:t xml:space="preserve"> </w:t>
            </w:r>
            <w:r>
              <w:rPr>
                <w:rFonts w:ascii="Times New Roman"/>
                <w:b/>
                <w:w w:val="105"/>
                <w:sz w:val="7"/>
              </w:rPr>
              <w:t>10ppm/syrup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8"/>
              <w:ind w:left="-22" w:right="14"/>
              <w:jc w:val="right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  <w:r>
              <w:rPr>
                <w:rFonts w:ascii="Times New Roman"/>
                <w:b/>
                <w:w w:val="105"/>
                <w:sz w:val="7"/>
              </w:rPr>
              <w:t>DF 5.65</w:t>
            </w:r>
            <w:r>
              <w:rPr>
                <w:rFonts w:ascii="Times New Roman"/>
                <w:b/>
                <w:spacing w:val="6"/>
                <w:w w:val="105"/>
                <w:sz w:val="7"/>
              </w:rPr>
              <w:t xml:space="preserve"> </w:t>
            </w:r>
            <w:r>
              <w:rPr>
                <w:rFonts w:ascii="Times New Roman"/>
                <w:b/>
                <w:w w:val="105"/>
                <w:sz w:val="7"/>
              </w:rPr>
              <w:t>ppm/polle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6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22"/>
              <w:ind w:right="3"/>
              <w:jc w:val="right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  <w:r>
              <w:rPr>
                <w:rFonts w:ascii="Times New Roman"/>
                <w:b/>
                <w:w w:val="105"/>
                <w:sz w:val="7"/>
              </w:rPr>
              <w:t>CR-1</w:t>
            </w:r>
            <w:r>
              <w:rPr>
                <w:rFonts w:ascii="Times New Roman"/>
                <w:b/>
                <w:spacing w:val="6"/>
                <w:w w:val="105"/>
                <w:sz w:val="7"/>
              </w:rPr>
              <w:t xml:space="preserve"> </w:t>
            </w:r>
            <w:r>
              <w:rPr>
                <w:rFonts w:ascii="Times New Roman"/>
                <w:b/>
                <w:w w:val="105"/>
                <w:sz w:val="7"/>
              </w:rPr>
              <w:t>0ppm/syrup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6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22"/>
              <w:ind w:right="3"/>
              <w:jc w:val="right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  <w:r>
              <w:rPr>
                <w:rFonts w:ascii="Times New Roman"/>
                <w:b/>
                <w:w w:val="105"/>
                <w:sz w:val="7"/>
              </w:rPr>
              <w:t>CR-2</w:t>
            </w:r>
            <w:r>
              <w:rPr>
                <w:rFonts w:ascii="Times New Roman"/>
                <w:b/>
                <w:spacing w:val="6"/>
                <w:w w:val="105"/>
                <w:sz w:val="7"/>
              </w:rPr>
              <w:t xml:space="preserve"> </w:t>
            </w:r>
            <w:r>
              <w:rPr>
                <w:rFonts w:ascii="Times New Roman"/>
                <w:b/>
                <w:w w:val="105"/>
                <w:sz w:val="7"/>
              </w:rPr>
              <w:t>0ppm/syrup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6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22"/>
              <w:ind w:right="39"/>
              <w:jc w:val="right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  <w:r>
              <w:rPr>
                <w:rFonts w:ascii="Times New Roman"/>
                <w:b/>
                <w:w w:val="105"/>
                <w:sz w:val="7"/>
              </w:rPr>
              <w:t>DF</w:t>
            </w:r>
            <w:r>
              <w:rPr>
                <w:rFonts w:ascii="Times New Roman"/>
                <w:b/>
                <w:spacing w:val="5"/>
                <w:w w:val="105"/>
                <w:sz w:val="7"/>
              </w:rPr>
              <w:t xml:space="preserve"> </w:t>
            </w:r>
            <w:r>
              <w:rPr>
                <w:rFonts w:ascii="Times New Roman"/>
                <w:b/>
                <w:w w:val="105"/>
                <w:sz w:val="7"/>
              </w:rPr>
              <w:t>2ppm/syrup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6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22"/>
              <w:ind w:right="18"/>
              <w:jc w:val="right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  <w:r>
              <w:rPr>
                <w:rFonts w:ascii="Times New Roman"/>
                <w:b/>
                <w:w w:val="105"/>
                <w:sz w:val="7"/>
              </w:rPr>
              <w:t>FT</w:t>
            </w:r>
            <w:r>
              <w:rPr>
                <w:rFonts w:ascii="Times New Roman"/>
                <w:b/>
                <w:spacing w:val="6"/>
                <w:w w:val="105"/>
                <w:sz w:val="7"/>
              </w:rPr>
              <w:t xml:space="preserve"> </w:t>
            </w:r>
            <w:r>
              <w:rPr>
                <w:rFonts w:ascii="Times New Roman"/>
                <w:b/>
                <w:w w:val="105"/>
                <w:sz w:val="7"/>
              </w:rPr>
              <w:t>10ppm/syrup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6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22"/>
              <w:ind w:right="3"/>
              <w:jc w:val="right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  <w:r>
              <w:rPr>
                <w:rFonts w:ascii="Times New Roman"/>
                <w:b/>
                <w:w w:val="105"/>
                <w:sz w:val="7"/>
              </w:rPr>
              <w:t>CR-1</w:t>
            </w:r>
            <w:r>
              <w:rPr>
                <w:rFonts w:ascii="Times New Roman"/>
                <w:b/>
                <w:spacing w:val="6"/>
                <w:w w:val="105"/>
                <w:sz w:val="7"/>
              </w:rPr>
              <w:t xml:space="preserve"> </w:t>
            </w:r>
            <w:r>
              <w:rPr>
                <w:rFonts w:ascii="Times New Roman"/>
                <w:b/>
                <w:w w:val="105"/>
                <w:sz w:val="7"/>
              </w:rPr>
              <w:t>0ppm/syrup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6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22"/>
              <w:ind w:right="3"/>
              <w:jc w:val="right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  <w:r>
              <w:rPr>
                <w:rFonts w:ascii="Times New Roman"/>
                <w:b/>
                <w:w w:val="105"/>
                <w:sz w:val="7"/>
              </w:rPr>
              <w:t>CR-2</w:t>
            </w:r>
            <w:r>
              <w:rPr>
                <w:rFonts w:ascii="Times New Roman"/>
                <w:b/>
                <w:spacing w:val="6"/>
                <w:w w:val="105"/>
                <w:sz w:val="7"/>
              </w:rPr>
              <w:t xml:space="preserve"> </w:t>
            </w:r>
            <w:r>
              <w:rPr>
                <w:rFonts w:ascii="Times New Roman"/>
                <w:b/>
                <w:w w:val="105"/>
                <w:sz w:val="7"/>
              </w:rPr>
              <w:t>0ppm/syrup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6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22"/>
              <w:ind w:right="11"/>
              <w:jc w:val="right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  <w:r>
              <w:rPr>
                <w:rFonts w:ascii="Times New Roman"/>
                <w:b/>
                <w:w w:val="105"/>
                <w:sz w:val="7"/>
              </w:rPr>
              <w:t>DF</w:t>
            </w:r>
            <w:r>
              <w:rPr>
                <w:rFonts w:ascii="Times New Roman"/>
                <w:b/>
                <w:spacing w:val="6"/>
                <w:w w:val="105"/>
                <w:sz w:val="7"/>
              </w:rPr>
              <w:t xml:space="preserve"> </w:t>
            </w:r>
            <w:r>
              <w:rPr>
                <w:rFonts w:ascii="Times New Roman"/>
                <w:b/>
                <w:w w:val="105"/>
                <w:sz w:val="7"/>
              </w:rPr>
              <w:t>0.2ppm/syrup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6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22"/>
              <w:ind w:left="-8" w:right="-10"/>
              <w:jc w:val="right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  <w:r>
              <w:rPr>
                <w:rFonts w:ascii="Times New Roman"/>
                <w:b/>
                <w:w w:val="105"/>
                <w:sz w:val="7"/>
              </w:rPr>
              <w:t>CN</w:t>
            </w:r>
            <w:r>
              <w:rPr>
                <w:rFonts w:ascii="Times New Roman"/>
                <w:b/>
                <w:spacing w:val="7"/>
                <w:w w:val="105"/>
                <w:sz w:val="7"/>
              </w:rPr>
              <w:t xml:space="preserve"> </w:t>
            </w:r>
            <w:r>
              <w:rPr>
                <w:rFonts w:ascii="Times New Roman"/>
                <w:b/>
                <w:w w:val="105"/>
                <w:sz w:val="7"/>
              </w:rPr>
              <w:t>0.08ppm/syrup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6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22"/>
              <w:ind w:right="41"/>
              <w:jc w:val="right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  <w:r>
              <w:rPr>
                <w:rFonts w:ascii="Times New Roman"/>
                <w:b/>
                <w:w w:val="105"/>
                <w:sz w:val="7"/>
              </w:rPr>
              <w:t>FT</w:t>
            </w:r>
            <w:r>
              <w:rPr>
                <w:rFonts w:ascii="Times New Roman"/>
                <w:b/>
                <w:spacing w:val="5"/>
                <w:w w:val="105"/>
                <w:sz w:val="7"/>
              </w:rPr>
              <w:t xml:space="preserve"> </w:t>
            </w:r>
            <w:r>
              <w:rPr>
                <w:rFonts w:ascii="Times New Roman"/>
                <w:b/>
                <w:w w:val="105"/>
                <w:sz w:val="7"/>
              </w:rPr>
              <w:t>1ppm/syrup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6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22"/>
              <w:ind w:right="24"/>
              <w:jc w:val="right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  <w:r>
              <w:rPr>
                <w:rFonts w:ascii="Times New Roman"/>
                <w:b/>
                <w:w w:val="105"/>
                <w:sz w:val="7"/>
              </w:rPr>
              <w:t>MT</w:t>
            </w:r>
            <w:r>
              <w:rPr>
                <w:rFonts w:ascii="Times New Roman"/>
                <w:b/>
                <w:spacing w:val="6"/>
                <w:w w:val="105"/>
                <w:sz w:val="7"/>
              </w:rPr>
              <w:t xml:space="preserve"> </w:t>
            </w:r>
            <w:r>
              <w:rPr>
                <w:rFonts w:ascii="Times New Roman"/>
                <w:b/>
                <w:w w:val="105"/>
                <w:sz w:val="7"/>
              </w:rPr>
              <w:t>1ppm/syrup</w:t>
            </w:r>
          </w:p>
        </w:tc>
      </w:tr>
      <w:tr w:rsidR="00CE4457">
        <w:trPr>
          <w:trHeight w:hRule="exact" w:val="133"/>
        </w:trPr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8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8-Jun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6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6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9.03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6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4.49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6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5.86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6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7.95</w:t>
            </w:r>
          </w:p>
        </w:tc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6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33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2"/>
              <w:ind w:right="7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8-Jul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9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5.6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9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2.1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9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9.7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9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2.5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7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9-Jul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7.3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8.8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0.6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0.7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8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.4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7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5-Jul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1.9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1.0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4.6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2.0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7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6-Jul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4.8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2.6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8.5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.5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8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0.8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7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1-Jul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1.5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3.0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6.9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2.5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7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2-Jul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4.5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6.7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7.4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5.8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8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.62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1.12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0.7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6.1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6.7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7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7-Jul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4.5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3.2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.0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1.5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7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8-Jul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3.7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3.1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.9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9.52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7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9-Jul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1.2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7.82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0.4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4.3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8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0.12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3-Aug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5.4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3.52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5.1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2.3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4-Aug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4.8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3.7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.22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1.9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6-Aug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1.8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9.6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0.2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9.7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8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.02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8-Aug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6.2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4.8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0.0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2.62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2-Aug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2.2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3.5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0.7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4.8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3-Aug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3.0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6.0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4.9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4.1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8.2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5.08</w:t>
            </w:r>
          </w:p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6-Aug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8.3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5.6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0.0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8.8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8-Aug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7.6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8.3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8.72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3.5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4-Aug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1.2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6.32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0.7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7.4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3.0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8.65</w:t>
            </w:r>
          </w:p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5-Aug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9.8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8.3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2.6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5.1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1.5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7.7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5.1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8.8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6.84</w:t>
            </w:r>
          </w:p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6-Aug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5.1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1.42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8.6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1.9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7.7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6.8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0.7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8.6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2.2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9.32</w:t>
            </w:r>
          </w:p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1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-Sep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3.7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9.22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5.0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3.9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7.9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6.11</w:t>
            </w:r>
          </w:p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1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5-Sep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5.1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1.5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7.7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5.1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8.8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6.84</w:t>
            </w:r>
          </w:p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6-Sep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3.0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1.6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1.8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0-Sep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8.82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9.7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6.3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2.4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5-Sep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1.3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0.4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8.4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7-Sep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5.7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4.2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0.0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6.7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1-Sep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1.0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8.0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6.6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7.0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9.1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4.4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8.2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4.8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9.32</w:t>
            </w:r>
          </w:p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4-Sep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6.4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7.3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9.4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7.9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1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7-Sep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3.6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9.8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3.4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0.7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6.6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2.93</w:t>
            </w:r>
          </w:p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9-Sep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6.3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3.0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9.5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9.9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11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4-Oct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4.3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6.2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41.4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9.3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7.3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4.47</w:t>
            </w:r>
          </w:p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7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5-Oct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7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7-Oct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0.6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5.5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8.1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0.1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11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3-Oct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0.1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0.6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1.82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7.4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2.1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8.90</w:t>
            </w:r>
          </w:p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7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9-Oct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9.5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9.0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0.9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7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1-Oct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3.7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.5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2.4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8.4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11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7-Oct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1.3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9.8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41.9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40.1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3.3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0.19</w:t>
            </w:r>
          </w:p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7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30-Oct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6.7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5.3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5.4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4-Nov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7.4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1.9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7.6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5-Nov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48.3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48.1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60.1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56.8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51.1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47.95</w:t>
            </w:r>
          </w:p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8-Nov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3.7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2.2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47.2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5-Nov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47.5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7.7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45.8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6-Nov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9.6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1.9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50.3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1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-Dec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62.3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63.1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74.2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70.4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66.4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62.35</w:t>
            </w:r>
          </w:p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3-Dec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43.6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1.4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9.3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3-Dec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64.8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51.7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62.0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8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3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7-Dec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50.7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8.4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0.7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1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5-Jan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92.6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95.6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0.0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0.0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00.3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92.97</w:t>
            </w:r>
          </w:p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5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-Feb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08.9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93.7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08.1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8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7-Feb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.8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27.1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24.2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0.00</w:t>
            </w:r>
          </w:p>
        </w:tc>
      </w:tr>
      <w:tr w:rsidR="00CE4457">
        <w:trPr>
          <w:trHeight w:hRule="exact" w:val="113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5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6-Feb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07.1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4.2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3"/>
        </w:trPr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8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8-Feb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0.0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47.0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0.0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3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5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-Mar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33.7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18.4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36.85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3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5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9-Mar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41.82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24.6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45.9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3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5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7-Mar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48.2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28.5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52.5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3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5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3-Mar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54.0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31.3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57.3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3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5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9-Mar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59.0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33.6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61.3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8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3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-Apr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40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33.1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7-Apr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66.8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36.1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66.52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3-Apr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72.5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38.6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2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72.62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9-Apr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77.6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41.8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75.6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6-Apr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81.8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8.9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7.8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7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3-May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85.32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0.4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3.22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7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0-May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4.9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8.3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0.6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7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7-May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6.0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8.7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4.9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7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6-May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2.5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7.50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2.8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-Jun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6.7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7.1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9.8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14-Jun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1.18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6.3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0.49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1-Jun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4.36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7.6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1.92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6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8-Jun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2.24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31.0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2.2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2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1"/>
              <w:ind w:right="7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8-Jul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3.31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33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21.93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line="101" w:lineRule="exact"/>
              <w:ind w:right="29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w w:val="95"/>
                <w:sz w:val="9"/>
              </w:rPr>
              <w:t>14.87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6" w:space="0" w:color="000000"/>
            </w:tcBorders>
          </w:tcPr>
          <w:p w:rsidR="00CE4457" w:rsidRDefault="00CE4457"/>
        </w:tc>
      </w:tr>
      <w:tr w:rsidR="00CE4457">
        <w:trPr>
          <w:trHeight w:hRule="exact" w:val="118"/>
        </w:trPr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E4457" w:rsidRDefault="00E43124">
            <w:pPr>
              <w:pStyle w:val="TableParagraph"/>
              <w:spacing w:before="3"/>
              <w:ind w:right="7"/>
              <w:jc w:val="right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  <w:r>
              <w:rPr>
                <w:rFonts w:ascii="Times New Roman"/>
                <w:b/>
                <w:w w:val="95"/>
                <w:sz w:val="9"/>
              </w:rPr>
              <w:t>26-Jul</w:t>
            </w:r>
          </w:p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6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6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6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6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6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6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6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6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6" w:space="0" w:color="000000"/>
              <w:right w:val="single" w:sz="6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6" w:space="0" w:color="000000"/>
              <w:bottom w:val="single" w:sz="6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6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6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6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6" w:space="0" w:color="000000"/>
              <w:right w:val="single" w:sz="3" w:space="0" w:color="000000"/>
            </w:tcBorders>
          </w:tcPr>
          <w:p w:rsidR="00CE4457" w:rsidRDefault="00CE4457"/>
        </w:tc>
        <w:tc>
          <w:tcPr>
            <w:tcW w:w="594" w:type="dxa"/>
            <w:tcBorders>
              <w:top w:val="single" w:sz="3" w:space="0" w:color="000000"/>
              <w:left w:val="single" w:sz="3" w:space="0" w:color="000000"/>
              <w:bottom w:val="single" w:sz="6" w:space="0" w:color="000000"/>
              <w:right w:val="single" w:sz="6" w:space="0" w:color="000000"/>
            </w:tcBorders>
          </w:tcPr>
          <w:p w:rsidR="00CE4457" w:rsidRDefault="00CE4457"/>
        </w:tc>
      </w:tr>
    </w:tbl>
    <w:p w:rsidR="00E43124" w:rsidRDefault="00E43124"/>
    <w:sectPr w:rsidR="00E43124">
      <w:type w:val="continuous"/>
      <w:pgSz w:w="11910" w:h="16840"/>
      <w:pgMar w:top="1120" w:right="1140" w:bottom="280" w:left="10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3124" w:rsidRDefault="00E43124" w:rsidP="00CB1777">
      <w:r>
        <w:separator/>
      </w:r>
    </w:p>
  </w:endnote>
  <w:endnote w:type="continuationSeparator" w:id="0">
    <w:p w:rsidR="00E43124" w:rsidRDefault="00E43124" w:rsidP="00CB1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3124" w:rsidRDefault="00E43124" w:rsidP="00CB1777">
      <w:r>
        <w:separator/>
      </w:r>
    </w:p>
  </w:footnote>
  <w:footnote w:type="continuationSeparator" w:id="0">
    <w:p w:rsidR="00E43124" w:rsidRDefault="00E43124" w:rsidP="00CB1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457"/>
    <w:rsid w:val="008855B6"/>
    <w:rsid w:val="00CB1777"/>
    <w:rsid w:val="00CE4457"/>
    <w:rsid w:val="00E4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A0C7224-FB96-4811-B4A3-AC8EAF559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4">
    <w:name w:val="header"/>
    <w:basedOn w:val="a"/>
    <w:link w:val="a5"/>
    <w:uiPriority w:val="99"/>
    <w:unhideWhenUsed/>
    <w:rsid w:val="00CB1777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CB1777"/>
  </w:style>
  <w:style w:type="paragraph" w:styleId="a6">
    <w:name w:val="footer"/>
    <w:basedOn w:val="a"/>
    <w:link w:val="a7"/>
    <w:uiPriority w:val="99"/>
    <w:unhideWhenUsed/>
    <w:rsid w:val="00CB1777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CB17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2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Figure 9 Apparent longevity in Shika.xlsx</vt:lpstr>
    </vt:vector>
  </TitlesOfParts>
  <Company/>
  <LinksUpToDate>false</LinksUpToDate>
  <CharactersWithSpaces>3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9 Apparent longevity in Shika.xlsx</dc:title>
  <dc:creator>user</dc:creator>
  <cp:lastModifiedBy>山田 敏郎</cp:lastModifiedBy>
  <cp:revision>2</cp:revision>
  <dcterms:created xsi:type="dcterms:W3CDTF">2019-02-28T16:39:00Z</dcterms:created>
  <dcterms:modified xsi:type="dcterms:W3CDTF">2019-02-28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3-01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19-02-28T00:00:00Z</vt:filetime>
  </property>
</Properties>
</file>